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786"/>
        <w:tblW w:w="5000" w:type="pct"/>
        <w:tblLook w:val="04A0" w:firstRow="1" w:lastRow="0" w:firstColumn="1" w:lastColumn="0" w:noHBand="0" w:noVBand="1"/>
      </w:tblPr>
      <w:tblGrid>
        <w:gridCol w:w="1645"/>
        <w:gridCol w:w="4416"/>
        <w:gridCol w:w="1701"/>
        <w:gridCol w:w="2412"/>
        <w:gridCol w:w="4000"/>
      </w:tblGrid>
      <w:tr w:rsidR="00745913" w:rsidTr="00745913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:rsidR="00745913" w:rsidRPr="00720C9F" w:rsidRDefault="008614AF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  <w:r>
              <w:rPr>
                <w:b/>
                <w:bCs/>
                <w:sz w:val="24"/>
                <w:szCs w:val="24"/>
              </w:rPr>
              <w:t>Additional file 3</w:t>
            </w:r>
            <w:bookmarkStart w:id="0" w:name="_GoBack"/>
            <w:bookmarkEnd w:id="0"/>
            <w:r w:rsidR="00745913">
              <w:rPr>
                <w:b/>
                <w:bCs/>
                <w:sz w:val="24"/>
                <w:szCs w:val="24"/>
              </w:rPr>
              <w:t>: Use of Normalisation Process Theory as framework for a</w:t>
            </w:r>
            <w:r w:rsidR="00341BEE">
              <w:rPr>
                <w:b/>
                <w:bCs/>
                <w:sz w:val="24"/>
                <w:szCs w:val="24"/>
              </w:rPr>
              <w:t>nalysis of video in case study 2</w:t>
            </w:r>
          </w:p>
        </w:tc>
      </w:tr>
      <w:tr w:rsidR="0005287B" w:rsidTr="00934F22">
        <w:tc>
          <w:tcPr>
            <w:tcW w:w="3589" w:type="pct"/>
            <w:gridSpan w:val="4"/>
            <w:shd w:val="clear" w:color="auto" w:fill="FFFF0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  <w:r w:rsidRPr="00720C9F">
              <w:rPr>
                <w:b/>
                <w:bCs/>
                <w:color w:val="0070C0"/>
                <w:sz w:val="40"/>
                <w:szCs w:val="40"/>
              </w:rPr>
              <w:t xml:space="preserve">COHERENCE </w:t>
            </w:r>
          </w:p>
          <w:p w:rsidR="0005287B" w:rsidRPr="001F33A2" w:rsidRDefault="0005287B" w:rsidP="00934F22">
            <w:pPr>
              <w:jc w:val="center"/>
              <w:rPr>
                <w:b/>
                <w:bCs/>
                <w:color w:val="0070C0"/>
                <w:sz w:val="32"/>
                <w:szCs w:val="32"/>
              </w:rPr>
            </w:pPr>
            <w:r w:rsidRPr="001F33A2">
              <w:rPr>
                <w:b/>
                <w:bCs/>
                <w:color w:val="0070C0"/>
                <w:sz w:val="32"/>
                <w:szCs w:val="32"/>
              </w:rPr>
              <w:t>Meaning</w:t>
            </w:r>
            <w:r>
              <w:rPr>
                <w:b/>
                <w:bCs/>
                <w:color w:val="0070C0"/>
                <w:sz w:val="32"/>
                <w:szCs w:val="32"/>
              </w:rPr>
              <w:t xml:space="preserve"> of practice: sense-making work</w:t>
            </w:r>
            <w:r w:rsidRPr="001F33A2">
              <w:rPr>
                <w:b/>
                <w:bCs/>
                <w:color w:val="0070C0"/>
                <w:sz w:val="32"/>
                <w:szCs w:val="32"/>
              </w:rPr>
              <w:t xml:space="preserve"> </w:t>
            </w:r>
          </w:p>
          <w:p w:rsidR="0005287B" w:rsidRPr="00567CD9" w:rsidRDefault="0005287B" w:rsidP="00934F22">
            <w:pPr>
              <w:jc w:val="center"/>
              <w:rPr>
                <w:b/>
                <w:bCs/>
                <w:sz w:val="32"/>
                <w:szCs w:val="32"/>
              </w:rPr>
            </w:pPr>
            <w:r w:rsidRPr="00DA7B04">
              <w:rPr>
                <w:color w:val="0070C0"/>
                <w:sz w:val="32"/>
                <w:szCs w:val="32"/>
              </w:rPr>
              <w:t xml:space="preserve">Does </w:t>
            </w:r>
            <w:r>
              <w:rPr>
                <w:color w:val="0070C0"/>
                <w:sz w:val="32"/>
                <w:szCs w:val="32"/>
              </w:rPr>
              <w:t xml:space="preserve">the practice </w:t>
            </w:r>
            <w:r w:rsidRPr="00DA7B04">
              <w:rPr>
                <w:color w:val="0070C0"/>
                <w:sz w:val="32"/>
                <w:szCs w:val="32"/>
              </w:rPr>
              <w:t>make sense? What is the work</w:t>
            </w:r>
            <w:r>
              <w:rPr>
                <w:color w:val="0070C0"/>
                <w:sz w:val="32"/>
                <w:szCs w:val="32"/>
              </w:rPr>
              <w:t xml:space="preserve"> involved</w:t>
            </w:r>
            <w:r w:rsidRPr="00DA7B04">
              <w:rPr>
                <w:color w:val="0070C0"/>
                <w:sz w:val="32"/>
                <w:szCs w:val="32"/>
              </w:rPr>
              <w:t>?</w:t>
            </w:r>
          </w:p>
        </w:tc>
        <w:tc>
          <w:tcPr>
            <w:tcW w:w="1411" w:type="pct"/>
            <w:shd w:val="clear" w:color="auto" w:fill="FFFF0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</w:p>
        </w:tc>
      </w:tr>
      <w:tr w:rsidR="0005287B" w:rsidTr="00934F22">
        <w:tc>
          <w:tcPr>
            <w:tcW w:w="580" w:type="pct"/>
            <w:shd w:val="clear" w:color="auto" w:fill="FFFF00"/>
          </w:tcPr>
          <w:p w:rsidR="0005287B" w:rsidRPr="000F7890" w:rsidRDefault="0005287B" w:rsidP="00934F22">
            <w:pPr>
              <w:rPr>
                <w:b/>
                <w:bCs/>
              </w:rPr>
            </w:pPr>
            <w:r w:rsidRPr="000F7890">
              <w:rPr>
                <w:b/>
                <w:bCs/>
              </w:rPr>
              <w:t>Components</w:t>
            </w:r>
          </w:p>
        </w:tc>
        <w:tc>
          <w:tcPr>
            <w:tcW w:w="2158" w:type="pct"/>
            <w:gridSpan w:val="2"/>
            <w:shd w:val="clear" w:color="auto" w:fill="FFFF00"/>
          </w:tcPr>
          <w:p w:rsidR="0005287B" w:rsidRPr="000F7890" w:rsidRDefault="0005287B" w:rsidP="00934F22">
            <w:pPr>
              <w:rPr>
                <w:b/>
                <w:bCs/>
              </w:rPr>
            </w:pPr>
            <w:r w:rsidRPr="000F7890">
              <w:rPr>
                <w:b/>
                <w:bCs/>
              </w:rPr>
              <w:t>Questions</w:t>
            </w:r>
            <w:r>
              <w:rPr>
                <w:b/>
                <w:bCs/>
              </w:rPr>
              <w:t xml:space="preserve"> to consider</w:t>
            </w:r>
          </w:p>
        </w:tc>
        <w:tc>
          <w:tcPr>
            <w:tcW w:w="851" w:type="pct"/>
            <w:shd w:val="clear" w:color="auto" w:fill="FFFF00"/>
          </w:tcPr>
          <w:p w:rsidR="0005287B" w:rsidRPr="000F7890" w:rsidRDefault="00E974C7" w:rsidP="00934F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estions used in </w:t>
            </w:r>
            <w:r w:rsidR="0005287B">
              <w:rPr>
                <w:b/>
                <w:bCs/>
              </w:rPr>
              <w:t>GENIE evaluation</w:t>
            </w:r>
          </w:p>
        </w:tc>
        <w:tc>
          <w:tcPr>
            <w:tcW w:w="1411" w:type="pct"/>
            <w:shd w:val="clear" w:color="auto" w:fill="FFFF00"/>
          </w:tcPr>
          <w:p w:rsidR="0005287B" w:rsidRDefault="00FC7DE7" w:rsidP="00934F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IE </w:t>
            </w:r>
          </w:p>
        </w:tc>
      </w:tr>
      <w:tr w:rsidR="0005287B" w:rsidTr="00934F22">
        <w:tc>
          <w:tcPr>
            <w:tcW w:w="580" w:type="pct"/>
            <w:shd w:val="clear" w:color="auto" w:fill="FFFF00"/>
          </w:tcPr>
          <w:p w:rsidR="0005287B" w:rsidRDefault="0005287B" w:rsidP="00934F22">
            <w:r>
              <w:t>Differentiation</w:t>
            </w:r>
          </w:p>
        </w:tc>
        <w:tc>
          <w:tcPr>
            <w:tcW w:w="2158" w:type="pct"/>
            <w:gridSpan w:val="2"/>
          </w:tcPr>
          <w:p w:rsidR="0005287B" w:rsidRDefault="0005287B" w:rsidP="00934F22">
            <w:r>
              <w:t>Does the participant</w:t>
            </w:r>
            <w:r w:rsidR="00745913">
              <w:t xml:space="preserve"> (P)</w:t>
            </w:r>
            <w:r>
              <w:t xml:space="preserve"> understand what s/he is being asked to do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recognise this approach as being different from existing ways of working?</w:t>
            </w:r>
          </w:p>
          <w:p w:rsidR="0005287B" w:rsidRDefault="0005287B" w:rsidP="00745913">
            <w:r>
              <w:t xml:space="preserve">Does the </w:t>
            </w:r>
            <w:r w:rsidR="00745913">
              <w:t>P</w:t>
            </w:r>
            <w:r>
              <w:t xml:space="preserve"> understand the purpose of </w:t>
            </w:r>
            <w:r w:rsidR="00745913">
              <w:t>self-management support</w:t>
            </w:r>
            <w:r w:rsidR="001451FF">
              <w:t xml:space="preserve"> (SMS)</w:t>
            </w:r>
            <w:r>
              <w:t>?</w:t>
            </w:r>
          </w:p>
          <w:p w:rsidR="0005287B" w:rsidRDefault="0005287B" w:rsidP="001451FF">
            <w:r>
              <w:t xml:space="preserve">Does the </w:t>
            </w:r>
            <w:r w:rsidR="00745913">
              <w:t>P</w:t>
            </w:r>
            <w:r>
              <w:t xml:space="preserve"> attribute a specific meaning to </w:t>
            </w:r>
            <w:r w:rsidR="001451FF">
              <w:t>SMS</w:t>
            </w:r>
            <w:r>
              <w:t>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understand the purpose of each step in the intervention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understand the role of the facilitator?</w:t>
            </w:r>
          </w:p>
        </w:tc>
        <w:tc>
          <w:tcPr>
            <w:tcW w:w="851" w:type="pct"/>
          </w:tcPr>
          <w:p w:rsidR="0005287B" w:rsidRDefault="0005287B" w:rsidP="00934F22">
            <w:r w:rsidRPr="00237148">
              <w:t>Achieved understanding of what information the facilitator required</w:t>
            </w:r>
          </w:p>
          <w:p w:rsidR="0005287B" w:rsidRDefault="0005287B" w:rsidP="00934F22">
            <w:r>
              <w:t>Indications that this is a different or new way of thinking about what help and support they have or need</w:t>
            </w:r>
          </w:p>
        </w:tc>
        <w:tc>
          <w:tcPr>
            <w:tcW w:w="1411" w:type="pct"/>
            <w:vMerge w:val="restart"/>
          </w:tcPr>
          <w:p w:rsidR="008B31B7" w:rsidRDefault="008B31B7" w:rsidP="00934F22">
            <w:r>
              <w:t>Achieved understanding quickly – nodding – but had to refer to written list when asked to populate circles</w:t>
            </w:r>
          </w:p>
          <w:p w:rsidR="008B31B7" w:rsidRDefault="008B31B7" w:rsidP="00934F22"/>
          <w:p w:rsidR="0005287B" w:rsidRDefault="00060F9E" w:rsidP="00934F22">
            <w:r>
              <w:t>A new way of thinking – not used to thinking</w:t>
            </w:r>
            <w:r w:rsidR="008B31B7">
              <w:t xml:space="preserve"> about herself in relation to the support she gets from others</w:t>
            </w:r>
            <w:r w:rsidR="00626AA0">
              <w:t xml:space="preserve"> as used to doing things on her own</w:t>
            </w:r>
            <w:r w:rsidR="007918B6">
              <w:t xml:space="preserve"> therefore has not considered involving others in decisions and activities</w:t>
            </w:r>
          </w:p>
          <w:p w:rsidR="008B31B7" w:rsidRDefault="008B31B7" w:rsidP="00934F22"/>
          <w:p w:rsidR="008B31B7" w:rsidRDefault="008B31B7" w:rsidP="00934F22">
            <w:r>
              <w:t>Aware of self-management – shared purpose in deciding who she does or could seek help/support from</w:t>
            </w:r>
          </w:p>
          <w:p w:rsidR="008B31B7" w:rsidRDefault="008B31B7" w:rsidP="00934F22"/>
          <w:p w:rsidR="008B31B7" w:rsidRDefault="008B31B7" w:rsidP="00934F22">
            <w:r>
              <w:t xml:space="preserve">Growing awareness in the types of people/groups she could relate to </w:t>
            </w:r>
            <w:proofErr w:type="spellStart"/>
            <w:r>
              <w:t>eg</w:t>
            </w:r>
            <w:proofErr w:type="spellEnd"/>
            <w:r>
              <w:t xml:space="preserve"> the work-based weight monitoring group was only mentioned at the end</w:t>
            </w:r>
          </w:p>
          <w:p w:rsidR="008B31B7" w:rsidRDefault="008B31B7" w:rsidP="00934F22"/>
          <w:p w:rsidR="008B31B7" w:rsidRPr="00237148" w:rsidRDefault="008B31B7" w:rsidP="00934F22">
            <w:r>
              <w:t>Diagram not seen as relevant to start with – an indicator of what help she needed to an outsider</w:t>
            </w:r>
            <w:r w:rsidR="00626AA0">
              <w:t xml:space="preserve"> – if she hadn’t put anyone in the middle, then she would have needed help</w:t>
            </w:r>
          </w:p>
        </w:tc>
      </w:tr>
      <w:tr w:rsidR="0005287B" w:rsidTr="00934F22">
        <w:tc>
          <w:tcPr>
            <w:tcW w:w="580" w:type="pct"/>
            <w:shd w:val="clear" w:color="auto" w:fill="FFFF00"/>
          </w:tcPr>
          <w:p w:rsidR="0005287B" w:rsidRDefault="0005287B" w:rsidP="00934F22">
            <w:r>
              <w:t>Communal specification</w:t>
            </w:r>
          </w:p>
        </w:tc>
        <w:tc>
          <w:tcPr>
            <w:tcW w:w="2158" w:type="pct"/>
            <w:gridSpan w:val="2"/>
          </w:tcPr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have a shared sense of purpose (with the facilitator)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have a shared understanding of working together (with the facilitator)?</w:t>
            </w:r>
          </w:p>
          <w:p w:rsidR="0005287B" w:rsidRDefault="0005287B" w:rsidP="00934F22">
            <w:pPr>
              <w:tabs>
                <w:tab w:val="left" w:pos="1410"/>
              </w:tabs>
            </w:pPr>
            <w:r>
              <w:t xml:space="preserve">Does the </w:t>
            </w:r>
            <w:r w:rsidR="00745913">
              <w:t>P</w:t>
            </w:r>
            <w:r>
              <w:t xml:space="preserve"> understand the steps s/he needs to take to assist in using this approach?</w:t>
            </w:r>
            <w:r>
              <w:tab/>
            </w:r>
          </w:p>
        </w:tc>
        <w:tc>
          <w:tcPr>
            <w:tcW w:w="851" w:type="pct"/>
          </w:tcPr>
          <w:p w:rsidR="0005287B" w:rsidRDefault="0005287B" w:rsidP="00934F22"/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580" w:type="pct"/>
            <w:shd w:val="clear" w:color="auto" w:fill="FFFF00"/>
          </w:tcPr>
          <w:p w:rsidR="0005287B" w:rsidRDefault="0005287B" w:rsidP="00934F22">
            <w:r>
              <w:t>Individual specification</w:t>
            </w:r>
          </w:p>
        </w:tc>
        <w:tc>
          <w:tcPr>
            <w:tcW w:w="2158" w:type="pct"/>
            <w:gridSpan w:val="2"/>
          </w:tcPr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understand what this approach requires of him/her as an individual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understand their specific tasks and responsibilities?</w:t>
            </w:r>
          </w:p>
          <w:p w:rsidR="0005287B" w:rsidRDefault="0005287B" w:rsidP="00934F22">
            <w:r>
              <w:t xml:space="preserve">Does the P identify </w:t>
            </w:r>
            <w:r w:rsidR="00E974C7">
              <w:t xml:space="preserve">their personal role in using </w:t>
            </w:r>
            <w:r>
              <w:t>GENIE?</w:t>
            </w:r>
          </w:p>
        </w:tc>
        <w:tc>
          <w:tcPr>
            <w:tcW w:w="851" w:type="pct"/>
          </w:tcPr>
          <w:p w:rsidR="0005287B" w:rsidRDefault="0005287B" w:rsidP="00934F22"/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580" w:type="pct"/>
            <w:shd w:val="clear" w:color="auto" w:fill="FFFF00"/>
          </w:tcPr>
          <w:p w:rsidR="0005287B" w:rsidRDefault="0005287B" w:rsidP="00934F22">
            <w:r w:rsidRPr="000F7890">
              <w:t>Internalisation</w:t>
            </w:r>
          </w:p>
        </w:tc>
        <w:tc>
          <w:tcPr>
            <w:tcW w:w="2158" w:type="pct"/>
            <w:gridSpan w:val="2"/>
          </w:tcPr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understand the value of each step of the intervention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understand the overall value of </w:t>
            </w:r>
            <w:r w:rsidR="00FC7DE7">
              <w:t>GENIE</w:t>
            </w:r>
            <w:r>
              <w:t>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identify any personal benefit in adopting the </w:t>
            </w:r>
            <w:r w:rsidR="00FC7DE7">
              <w:t>GENIE</w:t>
            </w:r>
            <w:r>
              <w:t xml:space="preserve"> approach?</w:t>
            </w:r>
          </w:p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see the approach as helpful and/or relevant to them as an individual?</w:t>
            </w:r>
          </w:p>
        </w:tc>
        <w:tc>
          <w:tcPr>
            <w:tcW w:w="851" w:type="pct"/>
          </w:tcPr>
          <w:p w:rsidR="0005287B" w:rsidRDefault="0005287B" w:rsidP="00934F22">
            <w:r>
              <w:t>Why do you think the diagram of names might be helpful?</w:t>
            </w:r>
          </w:p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3589" w:type="pct"/>
            <w:gridSpan w:val="4"/>
            <w:shd w:val="clear" w:color="auto" w:fill="92D05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  <w:r w:rsidRPr="00720C9F">
              <w:rPr>
                <w:b/>
                <w:bCs/>
                <w:color w:val="0070C0"/>
                <w:sz w:val="40"/>
                <w:szCs w:val="40"/>
              </w:rPr>
              <w:lastRenderedPageBreak/>
              <w:t xml:space="preserve">COGNITIVE PARTICIPATION </w:t>
            </w:r>
          </w:p>
          <w:p w:rsidR="0005287B" w:rsidRDefault="0005287B" w:rsidP="00934F22">
            <w:pPr>
              <w:jc w:val="center"/>
              <w:rPr>
                <w:color w:val="0070C0"/>
                <w:sz w:val="32"/>
                <w:szCs w:val="32"/>
              </w:rPr>
            </w:pPr>
            <w:r w:rsidRPr="00DA7B04">
              <w:rPr>
                <w:color w:val="0070C0"/>
                <w:sz w:val="32"/>
                <w:szCs w:val="32"/>
              </w:rPr>
              <w:t>Commitment &amp; engagement</w:t>
            </w:r>
            <w:r>
              <w:rPr>
                <w:color w:val="0070C0"/>
                <w:sz w:val="32"/>
                <w:szCs w:val="32"/>
              </w:rPr>
              <w:t>: relational work</w:t>
            </w:r>
          </w:p>
          <w:p w:rsidR="0005287B" w:rsidRPr="00DA7B04" w:rsidRDefault="0005287B" w:rsidP="00934F22">
            <w:pPr>
              <w:jc w:val="center"/>
              <w:rPr>
                <w:sz w:val="32"/>
                <w:szCs w:val="32"/>
              </w:rPr>
            </w:pPr>
            <w:r w:rsidRPr="00DA7B04">
              <w:rPr>
                <w:color w:val="0070C0"/>
                <w:sz w:val="32"/>
                <w:szCs w:val="32"/>
              </w:rPr>
              <w:t>Who does the work?</w:t>
            </w:r>
          </w:p>
        </w:tc>
        <w:tc>
          <w:tcPr>
            <w:tcW w:w="1411" w:type="pct"/>
            <w:shd w:val="clear" w:color="auto" w:fill="92D05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</w:p>
        </w:tc>
      </w:tr>
      <w:tr w:rsidR="0005287B" w:rsidTr="00934F22">
        <w:tc>
          <w:tcPr>
            <w:tcW w:w="580" w:type="pct"/>
            <w:shd w:val="clear" w:color="auto" w:fill="92D050"/>
          </w:tcPr>
          <w:p w:rsidR="0005287B" w:rsidRDefault="0005287B" w:rsidP="00934F22">
            <w:r>
              <w:t>Initiation</w:t>
            </w:r>
          </w:p>
          <w:p w:rsidR="0005287B" w:rsidRDefault="0005287B" w:rsidP="00934F22"/>
        </w:tc>
        <w:tc>
          <w:tcPr>
            <w:tcW w:w="1558" w:type="pct"/>
          </w:tcPr>
          <w:p w:rsidR="0005287B" w:rsidRDefault="0005287B" w:rsidP="00934F22">
            <w:r>
              <w:t xml:space="preserve">Has the </w:t>
            </w:r>
            <w:r w:rsidR="00745913">
              <w:t>P</w:t>
            </w:r>
            <w:r>
              <w:t xml:space="preserve"> shown willingness to support the process to implement </w:t>
            </w:r>
            <w:r w:rsidR="00FC7DE7">
              <w:t>GENIE</w:t>
            </w:r>
            <w:r>
              <w:t>?</w:t>
            </w:r>
          </w:p>
          <w:p w:rsidR="0005287B" w:rsidRDefault="0005287B" w:rsidP="00934F22">
            <w:r>
              <w:t xml:space="preserve">Has the </w:t>
            </w:r>
            <w:r w:rsidR="00745913">
              <w:t>P</w:t>
            </w:r>
            <w:r>
              <w:t xml:space="preserve"> engaged with the facilitator to drive the implementation forward?</w:t>
            </w:r>
          </w:p>
          <w:p w:rsidR="0005287B" w:rsidRDefault="0005287B" w:rsidP="00934F22">
            <w:r>
              <w:t xml:space="preserve">Did the </w:t>
            </w:r>
            <w:r w:rsidR="00745913">
              <w:t>P</w:t>
            </w:r>
            <w:r>
              <w:t xml:space="preserve"> think the intervention was a good idea?</w:t>
            </w:r>
          </w:p>
          <w:p w:rsidR="0005287B" w:rsidRDefault="0005287B" w:rsidP="00934F22">
            <w:r>
              <w:t xml:space="preserve">Was the P prepared to invest time/energy/work in </w:t>
            </w:r>
            <w:r w:rsidR="00FC7DE7">
              <w:t>GENIE</w:t>
            </w:r>
            <w:r>
              <w:t>?</w:t>
            </w:r>
          </w:p>
        </w:tc>
        <w:tc>
          <w:tcPr>
            <w:tcW w:w="1451" w:type="pct"/>
            <w:gridSpan w:val="2"/>
          </w:tcPr>
          <w:p w:rsidR="0005287B" w:rsidRDefault="0005287B" w:rsidP="00934F22">
            <w:r w:rsidRPr="00237148">
              <w:t>Got ‘buy in’ (i.e. able to clearly identify people and activities relevant to SMS</w:t>
            </w:r>
          </w:p>
          <w:p w:rsidR="0005287B" w:rsidRDefault="0005287B" w:rsidP="00934F22"/>
        </w:tc>
        <w:tc>
          <w:tcPr>
            <w:tcW w:w="1411" w:type="pct"/>
            <w:vMerge w:val="restart"/>
          </w:tcPr>
          <w:p w:rsidR="0005287B" w:rsidRDefault="00626AA0" w:rsidP="00934F22">
            <w:r>
              <w:t xml:space="preserve">Buy in as able to think about the gaps in her support – highlighted her vulnerability and the need to meet others with diabetes. </w:t>
            </w:r>
          </w:p>
          <w:p w:rsidR="000651E1" w:rsidRDefault="000651E1" w:rsidP="00934F22">
            <w:r>
              <w:t>Legitimate because of withdrawal of support from NHS following diagnosis – the 6 weekly appointments dropped to annual</w:t>
            </w:r>
          </w:p>
          <w:p w:rsidR="000651E1" w:rsidRDefault="000651E1" w:rsidP="00934F22"/>
          <w:p w:rsidR="000651E1" w:rsidRDefault="000651E1" w:rsidP="00934F22">
            <w:r>
              <w:t>Isolated – daughter main support but not living with her – doesn’t talk to son who does live with her – and partner hard to engage as doesn’t understand</w:t>
            </w:r>
          </w:p>
          <w:p w:rsidR="000651E1" w:rsidRDefault="000651E1" w:rsidP="00934F22"/>
          <w:p w:rsidR="000651E1" w:rsidRDefault="000651E1" w:rsidP="00934F22">
            <w:r>
              <w:t>Hard to know where to place partner – does not want to demean importance, but not supportive (in middle circle)</w:t>
            </w:r>
          </w:p>
          <w:p w:rsidR="000651E1" w:rsidRDefault="000651E1" w:rsidP="00934F22"/>
          <w:p w:rsidR="000651E1" w:rsidRDefault="000651E1" w:rsidP="00934F22">
            <w:r>
              <w:t xml:space="preserve">Facebook resonated as source of support, but those responding were American so lack of </w:t>
            </w:r>
            <w:r w:rsidR="00B64574">
              <w:t>relevance</w:t>
            </w:r>
          </w:p>
          <w:p w:rsidR="00B64574" w:rsidRDefault="00B64574" w:rsidP="00934F22"/>
          <w:p w:rsidR="00B64574" w:rsidRPr="00237148" w:rsidRDefault="00B64574" w:rsidP="00934F22">
            <w:r>
              <w:t>The results were valued</w:t>
            </w:r>
            <w:r w:rsidR="00CA48AE">
              <w:t xml:space="preserve"> and the activities were relevant – local diabetes group learnt about and intentions to join</w:t>
            </w:r>
          </w:p>
        </w:tc>
      </w:tr>
      <w:tr w:rsidR="0005287B" w:rsidTr="00934F22">
        <w:tc>
          <w:tcPr>
            <w:tcW w:w="580" w:type="pct"/>
            <w:shd w:val="clear" w:color="auto" w:fill="92D050"/>
          </w:tcPr>
          <w:p w:rsidR="0005287B" w:rsidRDefault="0005287B" w:rsidP="00934F22">
            <w:r>
              <w:t>Enrolment</w:t>
            </w:r>
          </w:p>
          <w:p w:rsidR="0005287B" w:rsidRDefault="0005287B" w:rsidP="00934F22"/>
        </w:tc>
        <w:tc>
          <w:tcPr>
            <w:tcW w:w="1558" w:type="pct"/>
          </w:tcPr>
          <w:p w:rsidR="0005287B" w:rsidRDefault="0005287B" w:rsidP="00934F22">
            <w:r>
              <w:t xml:space="preserve">Has the </w:t>
            </w:r>
            <w:r w:rsidR="00745913">
              <w:t>P</w:t>
            </w:r>
            <w:r>
              <w:t xml:space="preserve"> engaged with the </w:t>
            </w:r>
            <w:r w:rsidR="00FC7DE7">
              <w:t>GENIE</w:t>
            </w:r>
            <w:r>
              <w:t xml:space="preserve"> process?</w:t>
            </w:r>
          </w:p>
          <w:p w:rsidR="0005287B" w:rsidRDefault="0005287B" w:rsidP="00934F22"/>
          <w:p w:rsidR="0005287B" w:rsidRDefault="0005287B" w:rsidP="00934F22">
            <w:r>
              <w:t xml:space="preserve">Does the </w:t>
            </w:r>
            <w:r w:rsidR="00745913">
              <w:t>P</w:t>
            </w:r>
            <w:r>
              <w:t xml:space="preserve"> work together with the facilitator in discussing the </w:t>
            </w:r>
            <w:r w:rsidR="00FC7DE7">
              <w:t>GENIE</w:t>
            </w:r>
            <w:r>
              <w:t xml:space="preserve"> questions?</w:t>
            </w:r>
          </w:p>
          <w:p w:rsidR="0005287B" w:rsidRDefault="0005287B" w:rsidP="00934F22"/>
          <w:p w:rsidR="0005287B" w:rsidRDefault="0005287B" w:rsidP="00934F22">
            <w:r>
              <w:t xml:space="preserve">Has the </w:t>
            </w:r>
            <w:r w:rsidR="00745913">
              <w:t>P</w:t>
            </w:r>
            <w:r>
              <w:t xml:space="preserve"> made any adaptations to their personal routine?</w:t>
            </w:r>
          </w:p>
          <w:p w:rsidR="0005287B" w:rsidRDefault="0005287B" w:rsidP="00934F22">
            <w:r>
              <w:t xml:space="preserve">Has the </w:t>
            </w:r>
            <w:r w:rsidR="00745913">
              <w:t>P</w:t>
            </w:r>
            <w:r>
              <w:t xml:space="preserve"> assisted in the reorganisation process leading to implementation?</w:t>
            </w:r>
          </w:p>
          <w:p w:rsidR="0005287B" w:rsidRDefault="0005287B" w:rsidP="00934F22"/>
        </w:tc>
        <w:tc>
          <w:tcPr>
            <w:tcW w:w="1451" w:type="pct"/>
            <w:gridSpan w:val="2"/>
          </w:tcPr>
          <w:p w:rsidR="0005287B" w:rsidRDefault="0005287B" w:rsidP="00934F22">
            <w:r>
              <w:t>Personally relevant (i.e. they were able to identify that they needed support from others to help with day to day management OR the opposite – they needed no support from others)</w:t>
            </w:r>
          </w:p>
          <w:p w:rsidR="0005287B" w:rsidRDefault="0005287B" w:rsidP="00934F22">
            <w:r>
              <w:t>Indicated awareness about type of network – that they were isolated or well-supported</w:t>
            </w:r>
          </w:p>
          <w:p w:rsidR="0005287B" w:rsidRDefault="0005287B" w:rsidP="00934F22">
            <w:r>
              <w:t>Indicated awareness of gaps in SMS – any mention of the types of support work they needed help with</w:t>
            </w:r>
          </w:p>
          <w:p w:rsidR="0005287B" w:rsidRDefault="0005287B" w:rsidP="00934F22">
            <w:r w:rsidRPr="00945BF0">
              <w:t>Indicated problems with managing their condition</w:t>
            </w:r>
          </w:p>
          <w:p w:rsidR="0005287B" w:rsidRDefault="0005287B" w:rsidP="00934F22">
            <w:r w:rsidRPr="00945BF0">
              <w:t>Indicated barriers or problems with network members or situations</w:t>
            </w:r>
          </w:p>
          <w:p w:rsidR="0005287B" w:rsidRDefault="0005287B" w:rsidP="00934F22">
            <w:r w:rsidRPr="00945BF0">
              <w:t>Indicated awareness there had been a change in activities (e.g. activities they used to do)</w:t>
            </w:r>
          </w:p>
          <w:p w:rsidR="0005287B" w:rsidRDefault="0005287B" w:rsidP="00934F22">
            <w:r>
              <w:t xml:space="preserve">What did you understand your type of network to mean? </w:t>
            </w:r>
          </w:p>
          <w:p w:rsidR="0005287B" w:rsidRDefault="0005287B" w:rsidP="00934F22">
            <w:r>
              <w:t xml:space="preserve">How could network members (or anyone </w:t>
            </w:r>
            <w:r>
              <w:lastRenderedPageBreak/>
              <w:t>else) help you take up activities (again)?</w:t>
            </w:r>
          </w:p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580" w:type="pct"/>
            <w:shd w:val="clear" w:color="auto" w:fill="92D050"/>
          </w:tcPr>
          <w:p w:rsidR="0005287B" w:rsidRDefault="0005287B" w:rsidP="00934F22">
            <w:r>
              <w:lastRenderedPageBreak/>
              <w:t>Legitimation</w:t>
            </w:r>
          </w:p>
          <w:p w:rsidR="0005287B" w:rsidRDefault="0005287B" w:rsidP="00934F22"/>
        </w:tc>
        <w:tc>
          <w:tcPr>
            <w:tcW w:w="1558" w:type="pct"/>
          </w:tcPr>
          <w:p w:rsidR="0005287B" w:rsidRDefault="0005287B" w:rsidP="00934F22">
            <w:r>
              <w:t xml:space="preserve">Does the P believe it is appropriate for them to be involved in implementing </w:t>
            </w:r>
            <w:r w:rsidR="00FC7DE7">
              <w:t>GENIE</w:t>
            </w:r>
            <w:r>
              <w:t>?</w:t>
            </w:r>
          </w:p>
          <w:p w:rsidR="0005287B" w:rsidRDefault="0005287B" w:rsidP="00934F22">
            <w:r>
              <w:t>Does the P believe s/he can make a valid contribution?</w:t>
            </w:r>
          </w:p>
          <w:p w:rsidR="0005287B" w:rsidRDefault="0005287B" w:rsidP="00934F22">
            <w:r>
              <w:t>Did they see the point easily?</w:t>
            </w:r>
          </w:p>
        </w:tc>
        <w:tc>
          <w:tcPr>
            <w:tcW w:w="1451" w:type="pct"/>
            <w:gridSpan w:val="2"/>
          </w:tcPr>
          <w:p w:rsidR="0005287B" w:rsidRDefault="0005287B" w:rsidP="00934F22">
            <w:r w:rsidRPr="00945BF0">
              <w:t>There are questions of relevance to them</w:t>
            </w:r>
          </w:p>
          <w:p w:rsidR="0005287B" w:rsidRDefault="0005287B" w:rsidP="00934F22">
            <w:r w:rsidRPr="001378D2">
              <w:t>Indications that the results are of value to them</w:t>
            </w:r>
          </w:p>
          <w:p w:rsidR="0005287B" w:rsidRDefault="0005287B" w:rsidP="00934F22">
            <w:r>
              <w:t>Did you learn anything new about yourself?</w:t>
            </w:r>
          </w:p>
          <w:p w:rsidR="0005287B" w:rsidRDefault="0005287B" w:rsidP="00934F22">
            <w:r>
              <w:t>Did you learn about any new activities or organisations locally?</w:t>
            </w:r>
          </w:p>
        </w:tc>
        <w:tc>
          <w:tcPr>
            <w:tcW w:w="1411" w:type="pct"/>
            <w:vMerge/>
          </w:tcPr>
          <w:p w:rsidR="0005287B" w:rsidRPr="00945BF0" w:rsidRDefault="0005287B" w:rsidP="00934F22"/>
        </w:tc>
      </w:tr>
      <w:tr w:rsidR="0005287B" w:rsidTr="00934F22">
        <w:tc>
          <w:tcPr>
            <w:tcW w:w="580" w:type="pct"/>
            <w:shd w:val="clear" w:color="auto" w:fill="92D050"/>
          </w:tcPr>
          <w:p w:rsidR="0005287B" w:rsidRDefault="0005287B" w:rsidP="00934F22">
            <w:r>
              <w:t>Activation</w:t>
            </w:r>
          </w:p>
          <w:p w:rsidR="0005287B" w:rsidRDefault="0005287B" w:rsidP="00934F22"/>
        </w:tc>
        <w:tc>
          <w:tcPr>
            <w:tcW w:w="1558" w:type="pct"/>
          </w:tcPr>
          <w:p w:rsidR="0005287B" w:rsidRDefault="0005287B" w:rsidP="00934F22">
            <w:r>
              <w:t xml:space="preserve">Has the P identified actions in order to sustain the use of </w:t>
            </w:r>
            <w:r w:rsidR="00FC7DE7">
              <w:t>GENIE</w:t>
            </w:r>
            <w:r>
              <w:t>?</w:t>
            </w:r>
          </w:p>
          <w:p w:rsidR="0005287B" w:rsidRDefault="0005287B" w:rsidP="00934F22">
            <w:r>
              <w:t>If so, has s/he done this individually or with others?</w:t>
            </w:r>
          </w:p>
          <w:p w:rsidR="0005287B" w:rsidRDefault="0005287B" w:rsidP="00934F22">
            <w:r>
              <w:t xml:space="preserve">Has the </w:t>
            </w:r>
            <w:r w:rsidR="00745913">
              <w:t>P</w:t>
            </w:r>
            <w:r>
              <w:t xml:space="preserve"> taken steps to stay involved in the use of </w:t>
            </w:r>
            <w:r w:rsidR="00FC7DE7">
              <w:t>GENIE</w:t>
            </w:r>
            <w:r>
              <w:t>?</w:t>
            </w:r>
          </w:p>
        </w:tc>
        <w:tc>
          <w:tcPr>
            <w:tcW w:w="1451" w:type="pct"/>
            <w:gridSpan w:val="2"/>
          </w:tcPr>
          <w:p w:rsidR="0005287B" w:rsidRDefault="0005287B" w:rsidP="00934F22">
            <w:r w:rsidRPr="00945BF0">
              <w:t>Indicated they may want to participate again in that activity</w:t>
            </w:r>
          </w:p>
          <w:p w:rsidR="0005287B" w:rsidRDefault="0005287B" w:rsidP="00934F22">
            <w:r w:rsidRPr="001378D2">
              <w:t>Able to prioritise relevance of activities</w:t>
            </w:r>
          </w:p>
          <w:p w:rsidR="0005287B" w:rsidRDefault="0005287B" w:rsidP="00934F22">
            <w:r w:rsidRPr="00945BF0">
              <w:t>Indicated others in their network they could do activity with/work with</w:t>
            </w:r>
          </w:p>
          <w:p w:rsidR="0005287B" w:rsidRDefault="0005287B" w:rsidP="00934F22">
            <w:r w:rsidRPr="001378D2">
              <w:t>Able to state how they might put preferences into action</w:t>
            </w:r>
          </w:p>
          <w:p w:rsidR="0005287B" w:rsidRDefault="0005287B" w:rsidP="00934F22">
            <w:r>
              <w:t>What do you think you will do now?</w:t>
            </w:r>
          </w:p>
        </w:tc>
        <w:tc>
          <w:tcPr>
            <w:tcW w:w="1411" w:type="pct"/>
            <w:vMerge/>
          </w:tcPr>
          <w:p w:rsidR="0005287B" w:rsidRPr="00945BF0" w:rsidRDefault="0005287B" w:rsidP="00934F22"/>
        </w:tc>
      </w:tr>
      <w:tr w:rsidR="0005287B" w:rsidTr="00934F22">
        <w:tc>
          <w:tcPr>
            <w:tcW w:w="3589" w:type="pct"/>
            <w:gridSpan w:val="4"/>
            <w:shd w:val="clear" w:color="auto" w:fill="FFC00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  <w:r w:rsidRPr="00720C9F">
              <w:rPr>
                <w:b/>
                <w:bCs/>
                <w:color w:val="0070C0"/>
                <w:sz w:val="40"/>
                <w:szCs w:val="40"/>
              </w:rPr>
              <w:t>COLLECTIVE ACTION</w:t>
            </w:r>
          </w:p>
          <w:p w:rsidR="0005287B" w:rsidRDefault="0005287B" w:rsidP="00934F22">
            <w:pPr>
              <w:jc w:val="center"/>
              <w:rPr>
                <w:color w:val="0070C0"/>
                <w:sz w:val="32"/>
                <w:szCs w:val="32"/>
              </w:rPr>
            </w:pPr>
            <w:r w:rsidRPr="00655764">
              <w:rPr>
                <w:color w:val="0070C0"/>
                <w:sz w:val="32"/>
                <w:szCs w:val="32"/>
              </w:rPr>
              <w:t>Interaction with already existing practices</w:t>
            </w:r>
            <w:r>
              <w:rPr>
                <w:color w:val="0070C0"/>
                <w:sz w:val="32"/>
                <w:szCs w:val="32"/>
              </w:rPr>
              <w:t>: operational work</w:t>
            </w:r>
          </w:p>
          <w:p w:rsidR="0005287B" w:rsidRPr="00655764" w:rsidRDefault="0005287B" w:rsidP="00934F22">
            <w:pPr>
              <w:jc w:val="center"/>
              <w:rPr>
                <w:sz w:val="32"/>
                <w:szCs w:val="32"/>
              </w:rPr>
            </w:pPr>
            <w:r w:rsidRPr="00655764">
              <w:rPr>
                <w:color w:val="0070C0"/>
                <w:sz w:val="32"/>
                <w:szCs w:val="32"/>
              </w:rPr>
              <w:t>How does the work get done?</w:t>
            </w:r>
          </w:p>
        </w:tc>
        <w:tc>
          <w:tcPr>
            <w:tcW w:w="1411" w:type="pct"/>
            <w:shd w:val="clear" w:color="auto" w:fill="FFC00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</w:p>
        </w:tc>
      </w:tr>
      <w:tr w:rsidR="0005287B" w:rsidTr="00934F22">
        <w:tc>
          <w:tcPr>
            <w:tcW w:w="580" w:type="pct"/>
            <w:shd w:val="clear" w:color="auto" w:fill="FFC000"/>
          </w:tcPr>
          <w:p w:rsidR="0005287B" w:rsidRPr="000F7890" w:rsidRDefault="0005287B" w:rsidP="00934F22">
            <w:r>
              <w:t>Interactional workability</w:t>
            </w:r>
          </w:p>
        </w:tc>
        <w:tc>
          <w:tcPr>
            <w:tcW w:w="1558" w:type="pct"/>
          </w:tcPr>
          <w:p w:rsidR="0005287B" w:rsidRDefault="0005287B" w:rsidP="00934F22">
            <w:r>
              <w:t>Does the new practice change relationships in a way that is workable and acceptable to parties involved</w:t>
            </w:r>
          </w:p>
        </w:tc>
        <w:tc>
          <w:tcPr>
            <w:tcW w:w="1451" w:type="pct"/>
            <w:gridSpan w:val="2"/>
          </w:tcPr>
          <w:p w:rsidR="0005287B" w:rsidRDefault="0005287B" w:rsidP="00934F22">
            <w:r>
              <w:t>How was the facilitator helpful? How was the facilitation not helpful? How could it be improved?</w:t>
            </w:r>
          </w:p>
          <w:p w:rsidR="0005287B" w:rsidRDefault="0005287B" w:rsidP="00934F22">
            <w:r>
              <w:t>What difference do you think it would have made if you had done this on your own?</w:t>
            </w:r>
          </w:p>
        </w:tc>
        <w:tc>
          <w:tcPr>
            <w:tcW w:w="1411" w:type="pct"/>
            <w:vMerge w:val="restart"/>
          </w:tcPr>
          <w:p w:rsidR="00CA48AE" w:rsidRDefault="00CA48AE" w:rsidP="00934F22">
            <w:r>
              <w:t>Thought facilitator not needed, could do it on her own online</w:t>
            </w:r>
          </w:p>
          <w:p w:rsidR="00CA48AE" w:rsidRDefault="00CA48AE" w:rsidP="00934F22"/>
          <w:p w:rsidR="0005287B" w:rsidRDefault="00CA48AE" w:rsidP="00934F22">
            <w:r>
              <w:t>Will go to health and wellbeing weekend organised by local diabetes group – facilitator helped with this motivation</w:t>
            </w:r>
          </w:p>
          <w:p w:rsidR="00CA48AE" w:rsidRDefault="00CA48AE" w:rsidP="00934F22"/>
          <w:p w:rsidR="00CA48AE" w:rsidRDefault="00CA48AE" w:rsidP="00934F22">
            <w:r>
              <w:t>Worked with facilitator to decide how to position people and groups</w:t>
            </w:r>
          </w:p>
        </w:tc>
      </w:tr>
      <w:tr w:rsidR="0005287B" w:rsidTr="00934F22">
        <w:tc>
          <w:tcPr>
            <w:tcW w:w="580" w:type="pct"/>
            <w:shd w:val="clear" w:color="auto" w:fill="FFC000"/>
          </w:tcPr>
          <w:p w:rsidR="0005287B" w:rsidRPr="000F7890" w:rsidRDefault="0005287B" w:rsidP="00934F22">
            <w:r>
              <w:t>Relational integration</w:t>
            </w:r>
          </w:p>
        </w:tc>
        <w:tc>
          <w:tcPr>
            <w:tcW w:w="1558" w:type="pct"/>
          </w:tcPr>
          <w:p w:rsidR="0005287B" w:rsidRDefault="0005287B" w:rsidP="00934F22">
            <w:r>
              <w:t>Build and maintain confidence in the relevance and value of the new practice</w:t>
            </w:r>
          </w:p>
        </w:tc>
        <w:tc>
          <w:tcPr>
            <w:tcW w:w="1451" w:type="pct"/>
            <w:gridSpan w:val="2"/>
          </w:tcPr>
          <w:p w:rsidR="0005287B" w:rsidRDefault="0005287B" w:rsidP="00934F22">
            <w:r w:rsidRPr="00945BF0">
              <w:t>Indications that the facilitator has helped them find new activities of value and motivated them to make connections</w:t>
            </w:r>
          </w:p>
        </w:tc>
        <w:tc>
          <w:tcPr>
            <w:tcW w:w="1411" w:type="pct"/>
            <w:vMerge/>
          </w:tcPr>
          <w:p w:rsidR="0005287B" w:rsidRPr="00945BF0" w:rsidRDefault="0005287B" w:rsidP="00934F22"/>
        </w:tc>
      </w:tr>
      <w:tr w:rsidR="0005287B" w:rsidTr="00934F22">
        <w:tc>
          <w:tcPr>
            <w:tcW w:w="580" w:type="pct"/>
            <w:shd w:val="clear" w:color="auto" w:fill="FFC000"/>
          </w:tcPr>
          <w:p w:rsidR="0005287B" w:rsidRPr="000F7890" w:rsidRDefault="0005287B" w:rsidP="00934F22">
            <w:r>
              <w:t>Skill set workability</w:t>
            </w:r>
          </w:p>
        </w:tc>
        <w:tc>
          <w:tcPr>
            <w:tcW w:w="1558" w:type="pct"/>
          </w:tcPr>
          <w:p w:rsidR="0005287B" w:rsidRDefault="0005287B" w:rsidP="00934F22">
            <w:r>
              <w:t xml:space="preserve">Are </w:t>
            </w:r>
            <w:r w:rsidR="00745913">
              <w:t>P</w:t>
            </w:r>
            <w:r>
              <w:t xml:space="preserve">s able to acquire the new set of skills and are they able to re-distribute and change the existing ones </w:t>
            </w:r>
          </w:p>
        </w:tc>
        <w:tc>
          <w:tcPr>
            <w:tcW w:w="1451" w:type="pct"/>
            <w:gridSpan w:val="2"/>
          </w:tcPr>
          <w:p w:rsidR="0005287B" w:rsidRDefault="0005287B" w:rsidP="00934F22"/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580" w:type="pct"/>
            <w:shd w:val="clear" w:color="auto" w:fill="FFC000"/>
          </w:tcPr>
          <w:p w:rsidR="0005287B" w:rsidRPr="000F7890" w:rsidRDefault="0005287B" w:rsidP="00934F22">
            <w:r>
              <w:t xml:space="preserve">Contextual </w:t>
            </w:r>
            <w:r>
              <w:lastRenderedPageBreak/>
              <w:t>integration</w:t>
            </w:r>
          </w:p>
        </w:tc>
        <w:tc>
          <w:tcPr>
            <w:tcW w:w="1558" w:type="pct"/>
          </w:tcPr>
          <w:p w:rsidR="0005287B" w:rsidRDefault="0005287B" w:rsidP="00934F22">
            <w:r>
              <w:lastRenderedPageBreak/>
              <w:t xml:space="preserve">How does this new practice fit into the </w:t>
            </w:r>
            <w:r>
              <w:lastRenderedPageBreak/>
              <w:t>broader context, e.g. the need to redistribute time and resource allocation</w:t>
            </w:r>
          </w:p>
        </w:tc>
        <w:tc>
          <w:tcPr>
            <w:tcW w:w="1451" w:type="pct"/>
            <w:gridSpan w:val="2"/>
          </w:tcPr>
          <w:p w:rsidR="0005287B" w:rsidRDefault="0005287B" w:rsidP="00934F22"/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3589" w:type="pct"/>
            <w:gridSpan w:val="4"/>
            <w:shd w:val="clear" w:color="auto" w:fill="FF660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  <w:r w:rsidRPr="00720C9F">
              <w:rPr>
                <w:b/>
                <w:bCs/>
                <w:color w:val="0070C0"/>
                <w:sz w:val="40"/>
                <w:szCs w:val="40"/>
              </w:rPr>
              <w:lastRenderedPageBreak/>
              <w:t xml:space="preserve">REFLEXIVE MONITORING </w:t>
            </w:r>
          </w:p>
          <w:p w:rsidR="0005287B" w:rsidRDefault="0005287B" w:rsidP="00934F22">
            <w:pPr>
              <w:jc w:val="center"/>
              <w:rPr>
                <w:color w:val="0070C0"/>
                <w:sz w:val="32"/>
                <w:szCs w:val="32"/>
              </w:rPr>
            </w:pPr>
            <w:r w:rsidRPr="00E81610">
              <w:rPr>
                <w:color w:val="0070C0"/>
                <w:sz w:val="32"/>
                <w:szCs w:val="32"/>
              </w:rPr>
              <w:t>Understanding &amp; assessing</w:t>
            </w:r>
            <w:r>
              <w:rPr>
                <w:color w:val="0070C0"/>
                <w:sz w:val="32"/>
                <w:szCs w:val="32"/>
              </w:rPr>
              <w:t>: appraisal work</w:t>
            </w:r>
          </w:p>
          <w:p w:rsidR="0005287B" w:rsidRPr="00E81610" w:rsidRDefault="0005287B" w:rsidP="00934F22">
            <w:pPr>
              <w:jc w:val="center"/>
              <w:rPr>
                <w:sz w:val="32"/>
                <w:szCs w:val="32"/>
              </w:rPr>
            </w:pPr>
            <w:r w:rsidRPr="00E81610">
              <w:rPr>
                <w:color w:val="0070C0"/>
                <w:sz w:val="32"/>
                <w:szCs w:val="32"/>
              </w:rPr>
              <w:t>How is the work understood and assessed by actors implicated in it?</w:t>
            </w:r>
          </w:p>
        </w:tc>
        <w:tc>
          <w:tcPr>
            <w:tcW w:w="1411" w:type="pct"/>
            <w:shd w:val="clear" w:color="auto" w:fill="FF6600"/>
          </w:tcPr>
          <w:p w:rsidR="0005287B" w:rsidRPr="00720C9F" w:rsidRDefault="0005287B" w:rsidP="00934F22">
            <w:pPr>
              <w:jc w:val="center"/>
              <w:rPr>
                <w:b/>
                <w:bCs/>
                <w:color w:val="0070C0"/>
                <w:sz w:val="40"/>
                <w:szCs w:val="40"/>
              </w:rPr>
            </w:pPr>
          </w:p>
        </w:tc>
      </w:tr>
      <w:tr w:rsidR="0005287B" w:rsidTr="00934F22">
        <w:tc>
          <w:tcPr>
            <w:tcW w:w="580" w:type="pct"/>
            <w:shd w:val="clear" w:color="auto" w:fill="FF6600"/>
          </w:tcPr>
          <w:p w:rsidR="0005287B" w:rsidRPr="000F7890" w:rsidRDefault="0005287B" w:rsidP="00934F22">
            <w:r>
              <w:t xml:space="preserve">Systematization </w:t>
            </w:r>
          </w:p>
        </w:tc>
        <w:tc>
          <w:tcPr>
            <w:tcW w:w="1558" w:type="pct"/>
          </w:tcPr>
          <w:p w:rsidR="0005287B" w:rsidRDefault="00745913" w:rsidP="00934F22">
            <w:r>
              <w:t>S</w:t>
            </w:r>
            <w:r w:rsidR="0005287B">
              <w:t>eeking to determine how effective and useful is the new practice</w:t>
            </w:r>
          </w:p>
        </w:tc>
        <w:tc>
          <w:tcPr>
            <w:tcW w:w="1451" w:type="pct"/>
            <w:gridSpan w:val="2"/>
          </w:tcPr>
          <w:p w:rsidR="0005287B" w:rsidRDefault="0005287B" w:rsidP="00934F22">
            <w:r>
              <w:t>Who else do you think this type of assessment would help?</w:t>
            </w:r>
          </w:p>
        </w:tc>
        <w:tc>
          <w:tcPr>
            <w:tcW w:w="1411" w:type="pct"/>
            <w:vMerge w:val="restart"/>
          </w:tcPr>
          <w:p w:rsidR="0005287B" w:rsidRDefault="00CA48AE" w:rsidP="00934F22">
            <w:r>
              <w:t xml:space="preserve">Able to identify </w:t>
            </w:r>
            <w:r w:rsidR="00FC7DE7">
              <w:t xml:space="preserve">where </w:t>
            </w:r>
            <w:r>
              <w:t>GENIE could be operationalised – at special diabetes sessions organised for newly diagnosed patients by NHS</w:t>
            </w:r>
          </w:p>
          <w:p w:rsidR="00CA48AE" w:rsidRDefault="00CA48AE" w:rsidP="00934F22"/>
          <w:p w:rsidR="00CA48AE" w:rsidRDefault="00CA48AE" w:rsidP="00934F22">
            <w:r>
              <w:t xml:space="preserve">Reflected on other places/groups of people she could talk about her diabetes with </w:t>
            </w:r>
            <w:proofErr w:type="spellStart"/>
            <w:r>
              <w:t>eg</w:t>
            </w:r>
            <w:proofErr w:type="spellEnd"/>
            <w:r>
              <w:t xml:space="preserve"> weight group at work</w:t>
            </w:r>
          </w:p>
        </w:tc>
      </w:tr>
      <w:tr w:rsidR="0005287B" w:rsidTr="00934F22">
        <w:tc>
          <w:tcPr>
            <w:tcW w:w="580" w:type="pct"/>
            <w:shd w:val="clear" w:color="auto" w:fill="FF6600"/>
          </w:tcPr>
          <w:p w:rsidR="0005287B" w:rsidRPr="000F7890" w:rsidRDefault="0005287B" w:rsidP="00934F22">
            <w:r>
              <w:t>Communal appraisal</w:t>
            </w:r>
          </w:p>
        </w:tc>
        <w:tc>
          <w:tcPr>
            <w:tcW w:w="1558" w:type="pct"/>
          </w:tcPr>
          <w:p w:rsidR="0005287B" w:rsidRDefault="0005287B" w:rsidP="00934F22">
            <w:r>
              <w:t xml:space="preserve">Working together with other </w:t>
            </w:r>
            <w:r w:rsidR="00745913">
              <w:t>P</w:t>
            </w:r>
            <w:r>
              <w:t>s to evaluate the worth of the new practice</w:t>
            </w:r>
          </w:p>
        </w:tc>
        <w:tc>
          <w:tcPr>
            <w:tcW w:w="1451" w:type="pct"/>
            <w:gridSpan w:val="2"/>
          </w:tcPr>
          <w:p w:rsidR="0005287B" w:rsidRDefault="0005287B" w:rsidP="00934F22"/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580" w:type="pct"/>
            <w:shd w:val="clear" w:color="auto" w:fill="FF6600"/>
          </w:tcPr>
          <w:p w:rsidR="0005287B" w:rsidRPr="000F7890" w:rsidRDefault="0005287B" w:rsidP="00934F22">
            <w:r>
              <w:t>Individual appraisal</w:t>
            </w:r>
          </w:p>
        </w:tc>
        <w:tc>
          <w:tcPr>
            <w:tcW w:w="1558" w:type="pct"/>
          </w:tcPr>
          <w:p w:rsidR="0005287B" w:rsidRDefault="0005287B" w:rsidP="00934F22">
            <w:r>
              <w:t>Assessing how the new practice impacts on other existing tasks</w:t>
            </w:r>
          </w:p>
        </w:tc>
        <w:tc>
          <w:tcPr>
            <w:tcW w:w="1451" w:type="pct"/>
            <w:gridSpan w:val="2"/>
          </w:tcPr>
          <w:p w:rsidR="0005287B" w:rsidRDefault="0005287B" w:rsidP="00934F22"/>
        </w:tc>
        <w:tc>
          <w:tcPr>
            <w:tcW w:w="1411" w:type="pct"/>
            <w:vMerge/>
          </w:tcPr>
          <w:p w:rsidR="0005287B" w:rsidRDefault="0005287B" w:rsidP="00934F22"/>
        </w:tc>
      </w:tr>
      <w:tr w:rsidR="0005287B" w:rsidTr="00934F22">
        <w:tc>
          <w:tcPr>
            <w:tcW w:w="580" w:type="pct"/>
            <w:shd w:val="clear" w:color="auto" w:fill="FF6600"/>
          </w:tcPr>
          <w:p w:rsidR="0005287B" w:rsidRPr="000F7890" w:rsidRDefault="0005287B" w:rsidP="00934F22">
            <w:r>
              <w:t>Reconfiguration</w:t>
            </w:r>
          </w:p>
        </w:tc>
        <w:tc>
          <w:tcPr>
            <w:tcW w:w="1558" w:type="pct"/>
          </w:tcPr>
          <w:p w:rsidR="0005287B" w:rsidRDefault="0005287B" w:rsidP="00934F22">
            <w:r>
              <w:t>Have they (as individuals and in relation to other network members) changed or tried to change their practices.</w:t>
            </w:r>
          </w:p>
        </w:tc>
        <w:tc>
          <w:tcPr>
            <w:tcW w:w="1451" w:type="pct"/>
            <w:gridSpan w:val="2"/>
          </w:tcPr>
          <w:p w:rsidR="0005287B" w:rsidRDefault="0005287B" w:rsidP="00934F22"/>
        </w:tc>
        <w:tc>
          <w:tcPr>
            <w:tcW w:w="1411" w:type="pct"/>
            <w:vMerge/>
          </w:tcPr>
          <w:p w:rsidR="0005287B" w:rsidRDefault="0005287B" w:rsidP="00934F22"/>
        </w:tc>
      </w:tr>
    </w:tbl>
    <w:p w:rsidR="0005287B" w:rsidRDefault="0005287B" w:rsidP="0005287B"/>
    <w:p w:rsidR="00023E9C" w:rsidRPr="002011CC" w:rsidRDefault="00CA48AE">
      <w:pPr>
        <w:rPr>
          <w:b/>
          <w:bCs/>
        </w:rPr>
      </w:pPr>
      <w:r w:rsidRPr="002011CC">
        <w:rPr>
          <w:b/>
          <w:bCs/>
        </w:rPr>
        <w:t>Comments</w:t>
      </w:r>
    </w:p>
    <w:p w:rsidR="00CA48AE" w:rsidRDefault="00CA48AE">
      <w:r>
        <w:t>This process was challenging:</w:t>
      </w:r>
    </w:p>
    <w:p w:rsidR="00CA48AE" w:rsidRDefault="00CA48AE" w:rsidP="00CA48AE">
      <w:pPr>
        <w:pStyle w:val="ListParagraph"/>
        <w:numPr>
          <w:ilvl w:val="0"/>
          <w:numId w:val="1"/>
        </w:numPr>
      </w:pPr>
      <w:r>
        <w:t>Lack of people to do things with</w:t>
      </w:r>
    </w:p>
    <w:p w:rsidR="00CA48AE" w:rsidRDefault="00CA48AE" w:rsidP="00CA48AE">
      <w:pPr>
        <w:pStyle w:val="ListParagraph"/>
        <w:numPr>
          <w:ilvl w:val="0"/>
          <w:numId w:val="1"/>
        </w:numPr>
      </w:pPr>
      <w:r>
        <w:t>Hard to place partner in the diagram</w:t>
      </w:r>
    </w:p>
    <w:p w:rsidR="00CA48AE" w:rsidRDefault="002011CC" w:rsidP="00CA48AE">
      <w:pPr>
        <w:pStyle w:val="ListParagraph"/>
        <w:numPr>
          <w:ilvl w:val="0"/>
          <w:numId w:val="1"/>
        </w:numPr>
      </w:pPr>
      <w:r>
        <w:t>Highlights lack of NHS support</w:t>
      </w:r>
    </w:p>
    <w:p w:rsidR="002011CC" w:rsidRDefault="002011CC" w:rsidP="00CA48AE">
      <w:pPr>
        <w:pStyle w:val="ListParagraph"/>
        <w:numPr>
          <w:ilvl w:val="0"/>
          <w:numId w:val="1"/>
        </w:numPr>
      </w:pPr>
      <w:r>
        <w:t>Vulnerability as no collective efficacy</w:t>
      </w:r>
    </w:p>
    <w:p w:rsidR="002011CC" w:rsidRDefault="002011CC" w:rsidP="00CA48AE">
      <w:pPr>
        <w:pStyle w:val="ListParagraph"/>
        <w:numPr>
          <w:ilvl w:val="0"/>
          <w:numId w:val="1"/>
        </w:numPr>
      </w:pPr>
      <w:r>
        <w:t>New skills to engage support from others hard to develop as so used to being independent</w:t>
      </w:r>
    </w:p>
    <w:p w:rsidR="002011CC" w:rsidRDefault="002011CC" w:rsidP="002011CC">
      <w:r>
        <w:t>Although she thought the facilitator could be bypassed – this was a vital role in connecting her to support and highlighting sensitively her lack of support</w:t>
      </w:r>
      <w:r w:rsidR="006D7E4B">
        <w:t>. Her home was where she felt most vulnerable and unsupported</w:t>
      </w:r>
    </w:p>
    <w:sectPr w:rsidR="002011CC" w:rsidSect="00D03EA5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5AF" w:rsidRDefault="00E71B6D">
      <w:pPr>
        <w:spacing w:after="0" w:line="240" w:lineRule="auto"/>
      </w:pPr>
      <w:r>
        <w:separator/>
      </w:r>
    </w:p>
  </w:endnote>
  <w:endnote w:type="continuationSeparator" w:id="0">
    <w:p w:rsidR="005745AF" w:rsidRDefault="00E71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5AF" w:rsidRDefault="00E71B6D">
      <w:pPr>
        <w:spacing w:after="0" w:line="240" w:lineRule="auto"/>
      </w:pPr>
      <w:r>
        <w:separator/>
      </w:r>
    </w:p>
  </w:footnote>
  <w:footnote w:type="continuationSeparator" w:id="0">
    <w:p w:rsidR="005745AF" w:rsidRDefault="00E71B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0DC1" w:rsidRPr="00567CD9" w:rsidRDefault="008614AF" w:rsidP="00567CD9">
    <w:pPr>
      <w:pStyle w:val="Header"/>
    </w:pPr>
  </w:p>
  <w:p w:rsidR="00567CD9" w:rsidRDefault="008614A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00787D"/>
    <w:multiLevelType w:val="hybridMultilevel"/>
    <w:tmpl w:val="640C8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87B"/>
    <w:rsid w:val="00023E9C"/>
    <w:rsid w:val="0005287B"/>
    <w:rsid w:val="00060F9E"/>
    <w:rsid w:val="000651E1"/>
    <w:rsid w:val="001451FF"/>
    <w:rsid w:val="002011CC"/>
    <w:rsid w:val="00341BEE"/>
    <w:rsid w:val="005745AF"/>
    <w:rsid w:val="00626AA0"/>
    <w:rsid w:val="006D7E4B"/>
    <w:rsid w:val="00745913"/>
    <w:rsid w:val="007918B6"/>
    <w:rsid w:val="008614AF"/>
    <w:rsid w:val="008B31B7"/>
    <w:rsid w:val="00B64574"/>
    <w:rsid w:val="00CA48AE"/>
    <w:rsid w:val="00E71B6D"/>
    <w:rsid w:val="00E974C7"/>
    <w:rsid w:val="00FC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87B"/>
  </w:style>
  <w:style w:type="paragraph" w:styleId="ListParagraph">
    <w:name w:val="List Paragraph"/>
    <w:basedOn w:val="Normal"/>
    <w:uiPriority w:val="34"/>
    <w:qFormat/>
    <w:rsid w:val="00CA48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8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87B"/>
  </w:style>
  <w:style w:type="paragraph" w:styleId="ListParagraph">
    <w:name w:val="List Paragraph"/>
    <w:basedOn w:val="Normal"/>
    <w:uiPriority w:val="34"/>
    <w:qFormat/>
    <w:rsid w:val="00CA48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81</Words>
  <Characters>673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dy A.</dc:creator>
  <cp:lastModifiedBy>Kennedy A.</cp:lastModifiedBy>
  <cp:revision>7</cp:revision>
  <dcterms:created xsi:type="dcterms:W3CDTF">2016-01-12T08:57:00Z</dcterms:created>
  <dcterms:modified xsi:type="dcterms:W3CDTF">2016-01-18T13:39:00Z</dcterms:modified>
</cp:coreProperties>
</file>